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F0074" w14:textId="349C3091" w:rsidR="00E95422" w:rsidRPr="00A65BA7" w:rsidRDefault="00E95422" w:rsidP="00E95422">
      <w:pPr>
        <w:widowControl/>
        <w:spacing w:line="240" w:lineRule="auto"/>
        <w:jc w:val="left"/>
        <w:rPr>
          <w:b/>
          <w:bCs/>
          <w:color w:val="000000"/>
          <w:kern w:val="0"/>
        </w:rPr>
      </w:pPr>
      <w:bookmarkStart w:id="0" w:name="_Hlk204539429"/>
      <w:r w:rsidRPr="00A65BA7">
        <w:rPr>
          <w:rFonts w:hint="eastAsia"/>
          <w:b/>
          <w:bCs/>
          <w:color w:val="000000"/>
          <w:kern w:val="0"/>
        </w:rPr>
        <w:t xml:space="preserve">Supplementary Table </w:t>
      </w:r>
      <w:r w:rsidR="008A0FAA">
        <w:rPr>
          <w:rFonts w:hint="eastAsia"/>
          <w:b/>
          <w:bCs/>
          <w:color w:val="000000"/>
          <w:kern w:val="0"/>
        </w:rPr>
        <w:t>S</w:t>
      </w:r>
      <w:r w:rsidRPr="00A65BA7">
        <w:rPr>
          <w:rFonts w:hint="eastAsia"/>
          <w:b/>
          <w:bCs/>
          <w:color w:val="000000"/>
          <w:kern w:val="0"/>
        </w:rPr>
        <w:t>2. Most Relevant Countries by Corresponding Author Contribution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2029"/>
        <w:gridCol w:w="1177"/>
        <w:gridCol w:w="1461"/>
        <w:gridCol w:w="663"/>
        <w:gridCol w:w="752"/>
        <w:gridCol w:w="1047"/>
      </w:tblGrid>
      <w:tr w:rsidR="00E95422" w:rsidRPr="00A65BA7" w14:paraId="048CDF66" w14:textId="77777777" w:rsidTr="004A45D6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E165A5" w14:textId="77777777" w:rsidR="00E95422" w:rsidRPr="00A65BA7" w:rsidRDefault="00E95422" w:rsidP="00EC3C6F">
            <w:pPr>
              <w:spacing w:line="240" w:lineRule="auto"/>
            </w:pPr>
            <w:r w:rsidRPr="00A65BA7">
              <w:t>Rank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051607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Country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2ACF07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Article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551A21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Articles %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D854FB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SC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40F7BB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MCP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6C6C8B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MCP %</w:t>
            </w:r>
          </w:p>
        </w:tc>
      </w:tr>
      <w:tr w:rsidR="004A45D6" w:rsidRPr="00A65BA7" w14:paraId="2D4DA607" w14:textId="77777777" w:rsidTr="004A45D6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6309CC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7BA45D" w14:textId="2C3D6E7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CHIN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5D41AD" w14:textId="556B53D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8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AD6509" w14:textId="035197A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6.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09E648" w14:textId="11B9C07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2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D43418" w14:textId="314AC1D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DF51B0" w14:textId="0F69FE6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8.2</w:t>
            </w:r>
          </w:p>
        </w:tc>
      </w:tr>
      <w:tr w:rsidR="004A45D6" w:rsidRPr="00A65BA7" w14:paraId="1126959A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73343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64737" w14:textId="78A02B01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US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6D376" w14:textId="6EA08B50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B1E78" w14:textId="4125A5D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4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CE22B" w14:textId="55179A4B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D8023" w14:textId="2B57216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9837F" w14:textId="45A81D2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4.9</w:t>
            </w:r>
          </w:p>
        </w:tc>
      </w:tr>
      <w:tr w:rsidR="004A45D6" w:rsidRPr="00A65BA7" w14:paraId="5CD8B06C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5EF18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21D65" w14:textId="17A8B154" w:rsidR="004A45D6" w:rsidRPr="00A65BA7" w:rsidRDefault="004A45D6" w:rsidP="004A45D6">
            <w:pPr>
              <w:spacing w:line="240" w:lineRule="auto"/>
              <w:jc w:val="left"/>
            </w:pPr>
            <w:r w:rsidRPr="001F7CB3">
              <w:t>UNITED KINGDO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E95F1" w14:textId="658E4F72" w:rsidR="004A45D6" w:rsidRPr="00A65BA7" w:rsidRDefault="004A45D6" w:rsidP="004A45D6">
            <w:pPr>
              <w:spacing w:line="240" w:lineRule="auto"/>
              <w:jc w:val="left"/>
            </w:pPr>
            <w:r w:rsidRPr="001F7CB3">
              <w:t>1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B07C2" w14:textId="288D1A9A" w:rsidR="004A45D6" w:rsidRPr="00A65BA7" w:rsidRDefault="004A45D6" w:rsidP="004A45D6">
            <w:pPr>
              <w:spacing w:line="240" w:lineRule="auto"/>
              <w:jc w:val="left"/>
            </w:pPr>
            <w:r w:rsidRPr="001F7CB3">
              <w:t>3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562B6" w14:textId="30D54812" w:rsidR="004A45D6" w:rsidRPr="00A65BA7" w:rsidRDefault="004A45D6" w:rsidP="004A45D6">
            <w:pPr>
              <w:spacing w:line="240" w:lineRule="auto"/>
              <w:jc w:val="left"/>
            </w:pPr>
            <w:r w:rsidRPr="001F7CB3">
              <w:t>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8B3A9" w14:textId="413E4068" w:rsidR="004A45D6" w:rsidRPr="00A65BA7" w:rsidRDefault="004A45D6" w:rsidP="004A45D6">
            <w:pPr>
              <w:spacing w:line="240" w:lineRule="auto"/>
              <w:jc w:val="left"/>
            </w:pPr>
            <w:r w:rsidRPr="001F7CB3">
              <w:t>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1488A" w14:textId="1AFC7072" w:rsidR="004A45D6" w:rsidRPr="00A65BA7" w:rsidRDefault="004A45D6" w:rsidP="004A45D6">
            <w:pPr>
              <w:spacing w:line="240" w:lineRule="auto"/>
              <w:jc w:val="left"/>
            </w:pPr>
            <w:r w:rsidRPr="001F7CB3">
              <w:t>34</w:t>
            </w:r>
          </w:p>
        </w:tc>
      </w:tr>
      <w:tr w:rsidR="004A45D6" w:rsidRPr="00A65BA7" w14:paraId="5C910515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4F459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F07B8" w14:textId="00B9C750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KORE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814C1" w14:textId="502FACB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11425" w14:textId="0E8EA4A0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E95B9" w14:textId="05C9997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2C294" w14:textId="32AE741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FA8F0" w14:textId="7AAEE4D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9.7</w:t>
            </w:r>
          </w:p>
        </w:tc>
      </w:tr>
      <w:tr w:rsidR="004A45D6" w:rsidRPr="00A65BA7" w14:paraId="6C91C428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CE73F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035F3" w14:textId="2012E2A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AUSTRAL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291DC" w14:textId="60B435F1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24B97" w14:textId="457E76D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A88D8" w14:textId="4D29FD2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087A9" w14:textId="09087DD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129EA" w14:textId="48E9F485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4.1</w:t>
            </w:r>
          </w:p>
        </w:tc>
      </w:tr>
      <w:tr w:rsidR="004A45D6" w:rsidRPr="00A65BA7" w14:paraId="6643F2E9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F1DAE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26C75" w14:textId="56F35E0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GERMAN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7B2F2" w14:textId="34315C6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8E415" w14:textId="32DB64F3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297E7" w14:textId="4BF42D4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A3B15" w14:textId="09C4AA9B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96567" w14:textId="7D9C975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0</w:t>
            </w:r>
          </w:p>
        </w:tc>
      </w:tr>
      <w:tr w:rsidR="004A45D6" w:rsidRPr="00A65BA7" w14:paraId="4554DFBF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AD452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03B69" w14:textId="3CF613C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CANAD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3FB06" w14:textId="09C2DE13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BA6C" w14:textId="66811B2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97F47" w14:textId="2B3D1C9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4898D" w14:textId="5A78F7E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DE05B" w14:textId="24CF0C0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0.8</w:t>
            </w:r>
          </w:p>
        </w:tc>
      </w:tr>
      <w:tr w:rsidR="004A45D6" w:rsidRPr="00A65BA7" w14:paraId="668BDD63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8704F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9834F" w14:textId="2ED94A6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SPAI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F23CC" w14:textId="2CA25B6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D287D" w14:textId="10866EF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74C61" w14:textId="520F383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A0094" w14:textId="34DBBBF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4F15A" w14:textId="3A6DB129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7.7</w:t>
            </w:r>
          </w:p>
        </w:tc>
      </w:tr>
      <w:tr w:rsidR="004A45D6" w:rsidRPr="00A65BA7" w14:paraId="57DFDA29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91B0C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F6D68" w14:textId="2C70C9E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IND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504A7" w14:textId="257841F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0344B" w14:textId="425FFF6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2C882" w14:textId="6C4FDB8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303F5" w14:textId="34DD100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BBAF4" w14:textId="07149FB1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1.3</w:t>
            </w:r>
          </w:p>
        </w:tc>
      </w:tr>
      <w:tr w:rsidR="004A45D6" w:rsidRPr="00A65BA7" w14:paraId="1ADBE98A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14796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42687" w14:textId="32CDA2F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ITA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6C524" w14:textId="051695A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59D1D" w14:textId="15D7B1F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953BB" w14:textId="789C070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DE50E" w14:textId="258C7FF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925CC" w14:textId="4FAF3F79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5.5</w:t>
            </w:r>
          </w:p>
        </w:tc>
      </w:tr>
      <w:tr w:rsidR="004A45D6" w:rsidRPr="00A65BA7" w14:paraId="4A46DA87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B123A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6EC4D" w14:textId="03AFD3E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JAP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40669" w14:textId="496FE7D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6D794" w14:textId="5C6C330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91A71" w14:textId="23E6902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81414" w14:textId="044C3AA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7117D" w14:textId="623E597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3.3</w:t>
            </w:r>
          </w:p>
        </w:tc>
      </w:tr>
      <w:tr w:rsidR="004A45D6" w:rsidRPr="00A65BA7" w14:paraId="41537218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A3919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D3592" w14:textId="0405F9F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NETHERLAN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CF270" w14:textId="188B103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D88B5" w14:textId="689A2F8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24F50" w14:textId="18A7D27B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97572" w14:textId="0802071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B77E6" w14:textId="7EF36445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1</w:t>
            </w:r>
          </w:p>
        </w:tc>
      </w:tr>
      <w:tr w:rsidR="004A45D6" w:rsidRPr="00A65BA7" w14:paraId="24C94347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CDDC2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4298D" w14:textId="60F6A401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SWEDE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AEA67" w14:textId="74E999A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F45A3" w14:textId="6687ED9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F5E5A" w14:textId="6F08BE13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357E6" w14:textId="2D03CDC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FC4AE" w14:textId="0B3B6A3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0</w:t>
            </w:r>
          </w:p>
        </w:tc>
      </w:tr>
      <w:tr w:rsidR="004A45D6" w:rsidRPr="00A65BA7" w14:paraId="4A831DE9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6AE6B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E1E7A" w14:textId="00E769A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IRA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425D4" w14:textId="663D480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C2B5B" w14:textId="4E747DB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806C5" w14:textId="7F9C0890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87CB2" w14:textId="7565D670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49D4B" w14:textId="63BB2BF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4.2</w:t>
            </w:r>
          </w:p>
        </w:tc>
      </w:tr>
      <w:tr w:rsidR="004A45D6" w:rsidRPr="00A65BA7" w14:paraId="7CB47A1F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F616B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8FD52" w14:textId="21A8D98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POLAN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AF626" w14:textId="69CA9550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1F4F6" w14:textId="711FA70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F3D16" w14:textId="4543B2D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745EA" w14:textId="05E0F923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20270" w14:textId="14C18E3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2.9</w:t>
            </w:r>
          </w:p>
        </w:tc>
      </w:tr>
      <w:tr w:rsidR="004A45D6" w:rsidRPr="00A65BA7" w14:paraId="36048978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DE5C8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50080" w14:textId="2DA82F35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SWITZERLAN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0F5FB" w14:textId="1BED76F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982F7" w14:textId="4A0B57B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1FCF9" w14:textId="7151BCD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29BA0" w14:textId="65EBAA9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90153" w14:textId="7C5EF6F1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88.9</w:t>
            </w:r>
          </w:p>
        </w:tc>
      </w:tr>
      <w:tr w:rsidR="004A45D6" w:rsidRPr="00A65BA7" w14:paraId="287EBE1A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AA2E6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83763" w14:textId="1314C5E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FRAN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17EAB" w14:textId="7CC2091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55EAF" w14:textId="6E2E1CB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E1D17" w14:textId="6E2DB04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EDA10" w14:textId="2F5562D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0886E" w14:textId="796977E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2.4</w:t>
            </w:r>
          </w:p>
        </w:tc>
      </w:tr>
      <w:tr w:rsidR="004A45D6" w:rsidRPr="00A65BA7" w14:paraId="069DB18C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FB2A1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49366" w14:textId="714DFFE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BRAZI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7596A" w14:textId="693B3CA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E1B8A" w14:textId="5CDEA88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3436B" w14:textId="0178592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E21E1" w14:textId="7F1D3DF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6B5EA" w14:textId="6B387BB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9.4</w:t>
            </w:r>
          </w:p>
        </w:tc>
      </w:tr>
      <w:tr w:rsidR="004A45D6" w:rsidRPr="00A65BA7" w14:paraId="648478BC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0EBAC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E1EF2" w14:textId="2C34ADE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BELGIU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5EE3F" w14:textId="582949E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1D9E7" w14:textId="1FBABB73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145DD" w14:textId="36073CA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20C0C" w14:textId="0C8193A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4FD40" w14:textId="6A16EC33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0</w:t>
            </w:r>
          </w:p>
        </w:tc>
      </w:tr>
      <w:tr w:rsidR="004A45D6" w:rsidRPr="00A65BA7" w14:paraId="46FB6217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8A122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A7137" w14:textId="4BC3540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EGYP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618FB" w14:textId="087D4AA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93264" w14:textId="6AA756B5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F2508" w14:textId="5C0936A9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C83BD" w14:textId="00D1DF66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6CFB7" w14:textId="12781D95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1.3</w:t>
            </w:r>
          </w:p>
        </w:tc>
      </w:tr>
      <w:tr w:rsidR="004A45D6" w:rsidRPr="00A65BA7" w14:paraId="5B92FBAB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EF88E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2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21E27" w14:textId="7D9A89A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NORWA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B8B59" w14:textId="77EE5492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D8C41" w14:textId="6E7CAAF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A78EC" w14:textId="315DF969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DD15F" w14:textId="1A117C99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608F9" w14:textId="2560A7C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66.7</w:t>
            </w:r>
          </w:p>
        </w:tc>
      </w:tr>
      <w:tr w:rsidR="004A45D6" w:rsidRPr="00A65BA7" w14:paraId="6FD12F38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DA657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2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31B90" w14:textId="3397F88B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GREE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559D9" w14:textId="3276E435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4C14F" w14:textId="09C92941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8C79E" w14:textId="135E1D8F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EE305" w14:textId="5EB63B3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822F1" w14:textId="146C3FEB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5.7</w:t>
            </w:r>
          </w:p>
        </w:tc>
      </w:tr>
      <w:tr w:rsidR="004A45D6" w:rsidRPr="00A65BA7" w14:paraId="47623AE8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D75F9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3AA65" w14:textId="0C8CD29C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MEXIC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CD5D5" w14:textId="550243F9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430DB" w14:textId="54D99D25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331B9" w14:textId="169AD10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78342" w14:textId="1E9F843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38140" w14:textId="6AEA7F19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36.4</w:t>
            </w:r>
          </w:p>
        </w:tc>
      </w:tr>
      <w:tr w:rsidR="004A45D6" w:rsidRPr="00A65BA7" w14:paraId="56DA7CA5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ABB23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9F3EC" w14:textId="3C657EED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DENMARK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F8625" w14:textId="050A229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9F203" w14:textId="739DDB0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63C40" w14:textId="3927DD1A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230F3" w14:textId="1F52BAC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CC1FB" w14:textId="640CB527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50</w:t>
            </w:r>
          </w:p>
        </w:tc>
      </w:tr>
      <w:tr w:rsidR="004A45D6" w:rsidRPr="00A65BA7" w14:paraId="55D1AF35" w14:textId="77777777" w:rsidTr="004A45D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ECA434" w14:textId="77777777" w:rsidR="004A45D6" w:rsidRPr="00A65BA7" w:rsidRDefault="004A45D6" w:rsidP="004A45D6">
            <w:pPr>
              <w:spacing w:line="240" w:lineRule="auto"/>
              <w:jc w:val="left"/>
            </w:pPr>
            <w:r w:rsidRPr="00A65BA7">
              <w:t>2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6425B3" w14:textId="35F2567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FINLAN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71075" w14:textId="60AAC43E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0F1677" w14:textId="720EC4E4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0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DDDBC0" w14:textId="2B576DA8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442CCA" w14:textId="03369D3B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772BA1" w14:textId="1EFB86D0" w:rsidR="004A45D6" w:rsidRPr="00A65BA7" w:rsidRDefault="004A45D6" w:rsidP="004A45D6">
            <w:pPr>
              <w:widowControl/>
              <w:spacing w:line="240" w:lineRule="auto"/>
              <w:jc w:val="left"/>
              <w:textAlignment w:val="bottom"/>
            </w:pPr>
            <w:r w:rsidRPr="001F7CB3">
              <w:t>77.8</w:t>
            </w:r>
          </w:p>
        </w:tc>
      </w:tr>
    </w:tbl>
    <w:p w14:paraId="683B577F" w14:textId="77777777" w:rsidR="00E95422" w:rsidRDefault="00E95422" w:rsidP="00E95422">
      <w:pPr>
        <w:rPr>
          <w:shd w:val="clear" w:color="auto" w:fill="FFFFFF"/>
        </w:rPr>
      </w:pPr>
      <w:r>
        <w:rPr>
          <w:shd w:val="clear" w:color="auto" w:fill="FFFFFF"/>
        </w:rPr>
        <w:t>Abbreviation</w:t>
      </w:r>
      <w:r>
        <w:rPr>
          <w:rFonts w:hint="eastAsia"/>
          <w:shd w:val="clear" w:color="auto" w:fill="FFFFFF"/>
        </w:rPr>
        <w:t>:</w:t>
      </w:r>
      <w:r>
        <w:t xml:space="preserve"> </w:t>
      </w:r>
      <w:r>
        <w:rPr>
          <w:shd w:val="clear" w:color="auto" w:fill="FFFFFF"/>
        </w:rPr>
        <w:t>SCP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>Single Country Publications</w:t>
      </w:r>
      <w:r>
        <w:rPr>
          <w:rFonts w:hint="eastAsia"/>
          <w:shd w:val="clear" w:color="auto" w:fill="FFFFFF"/>
        </w:rPr>
        <w:t>;</w:t>
      </w:r>
      <w:r>
        <w:t xml:space="preserve"> </w:t>
      </w:r>
      <w:r>
        <w:rPr>
          <w:shd w:val="clear" w:color="auto" w:fill="FFFFFF"/>
        </w:rPr>
        <w:t>MCP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>Multiple Country Publications</w:t>
      </w:r>
    </w:p>
    <w:p w14:paraId="47989BC5" w14:textId="77777777" w:rsidR="00E95422" w:rsidRPr="00493B72" w:rsidRDefault="00E95422" w:rsidP="00E95422"/>
    <w:bookmarkEnd w:id="0"/>
    <w:p w14:paraId="1A3B1C8C" w14:textId="77777777" w:rsidR="0080148D" w:rsidRPr="00E95422" w:rsidRDefault="0080148D"/>
    <w:sectPr w:rsidR="0080148D" w:rsidRPr="00E95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2B88C" w14:textId="77777777" w:rsidR="00A355FE" w:rsidRDefault="00A355FE" w:rsidP="00E95422">
      <w:pPr>
        <w:spacing w:line="240" w:lineRule="auto"/>
      </w:pPr>
      <w:r>
        <w:separator/>
      </w:r>
    </w:p>
  </w:endnote>
  <w:endnote w:type="continuationSeparator" w:id="0">
    <w:p w14:paraId="471058A0" w14:textId="77777777" w:rsidR="00A355FE" w:rsidRDefault="00A355FE" w:rsidP="00E95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AEB89" w14:textId="77777777" w:rsidR="00A355FE" w:rsidRDefault="00A355FE" w:rsidP="00E95422">
      <w:pPr>
        <w:spacing w:line="240" w:lineRule="auto"/>
      </w:pPr>
      <w:r>
        <w:separator/>
      </w:r>
    </w:p>
  </w:footnote>
  <w:footnote w:type="continuationSeparator" w:id="0">
    <w:p w14:paraId="4522A071" w14:textId="77777777" w:rsidR="00A355FE" w:rsidRDefault="00A355FE" w:rsidP="00E954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8D"/>
    <w:rsid w:val="000419ED"/>
    <w:rsid w:val="00115C8B"/>
    <w:rsid w:val="004A45D6"/>
    <w:rsid w:val="004F7838"/>
    <w:rsid w:val="006B67A3"/>
    <w:rsid w:val="007E0DAC"/>
    <w:rsid w:val="0080148D"/>
    <w:rsid w:val="008A0FAA"/>
    <w:rsid w:val="00A355FE"/>
    <w:rsid w:val="00A442F1"/>
    <w:rsid w:val="00D7770D"/>
    <w:rsid w:val="00E95422"/>
    <w:rsid w:val="00FA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30F9C"/>
  <w15:chartTrackingRefBased/>
  <w15:docId w15:val="{4C2BC0F4-D41E-4BA6-8B77-638AC3B4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422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148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148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148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148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48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48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48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48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48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14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14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14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14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148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14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14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14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14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14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01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148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014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148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014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148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014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14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014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14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5422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954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5422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95422"/>
    <w:rPr>
      <w:sz w:val="18"/>
      <w:szCs w:val="18"/>
    </w:rPr>
  </w:style>
  <w:style w:type="table" w:styleId="af2">
    <w:name w:val="Table Grid"/>
    <w:basedOn w:val="a1"/>
    <w:uiPriority w:val="99"/>
    <w:rsid w:val="00E95422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eng zhao</dc:creator>
  <cp:keywords/>
  <dc:description/>
  <cp:lastModifiedBy>HG9315</cp:lastModifiedBy>
  <cp:revision>5</cp:revision>
  <dcterms:created xsi:type="dcterms:W3CDTF">2025-07-24T03:12:00Z</dcterms:created>
  <dcterms:modified xsi:type="dcterms:W3CDTF">2025-08-01T01:27:00Z</dcterms:modified>
</cp:coreProperties>
</file>